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3F45" w:rsidRDefault="00AC1587" w:rsidP="008E3A6C">
      <w:pPr>
        <w:rPr>
          <w:b/>
        </w:rPr>
      </w:pPr>
      <w:r w:rsidRPr="00F032EB">
        <w:rPr>
          <w:b/>
        </w:rPr>
        <w:t xml:space="preserve">S1 </w:t>
      </w:r>
      <w:r w:rsidR="00F032EB" w:rsidRPr="00F032EB">
        <w:rPr>
          <w:b/>
        </w:rPr>
        <w:t>Text</w:t>
      </w:r>
      <w:r w:rsidR="00782E20" w:rsidRPr="00F032EB">
        <w:rPr>
          <w:b/>
        </w:rPr>
        <w:t>.</w:t>
      </w:r>
      <w:r w:rsidR="00782E20" w:rsidRPr="00F032EB">
        <w:rPr>
          <w:b/>
          <w:bCs/>
          <w:kern w:val="28"/>
          <w:sz w:val="28"/>
          <w:szCs w:val="28"/>
        </w:rPr>
        <w:t xml:space="preserve"> </w:t>
      </w:r>
      <w:r w:rsidRPr="00F032EB">
        <w:rPr>
          <w:b/>
        </w:rPr>
        <w:t>Analysis of Event-related potential</w:t>
      </w:r>
      <w:r w:rsidR="00782E20" w:rsidRPr="00F032EB">
        <w:rPr>
          <w:b/>
        </w:rPr>
        <w:t xml:space="preserve"> data</w:t>
      </w:r>
      <w:r w:rsidR="00141D8C" w:rsidRPr="00F032EB">
        <w:rPr>
          <w:b/>
        </w:rPr>
        <w:t>.</w:t>
      </w:r>
    </w:p>
    <w:p w:rsidR="003B0694" w:rsidRPr="00183F40" w:rsidRDefault="00FE7F4F" w:rsidP="003B0694">
      <w:pPr>
        <w:rPr>
          <w:color w:val="000000" w:themeColor="text1"/>
        </w:rPr>
      </w:pPr>
      <w:r w:rsidRPr="00AC1587">
        <w:rPr>
          <w:b/>
        </w:rPr>
        <w:t>Event-related p</w:t>
      </w:r>
      <w:r w:rsidR="003B0694" w:rsidRPr="00AC1587">
        <w:rPr>
          <w:b/>
        </w:rPr>
        <w:t>otential time window analysis</w:t>
      </w:r>
      <w:r w:rsidR="00693F45">
        <w:rPr>
          <w:b/>
        </w:rPr>
        <w:t xml:space="preserve">. </w:t>
      </w:r>
      <w:r w:rsidR="00C54F18">
        <w:rPr>
          <w:color w:val="000000" w:themeColor="text1"/>
          <w:szCs w:val="24"/>
        </w:rPr>
        <w:t xml:space="preserve">ERP window analysis was </w:t>
      </w:r>
      <w:r w:rsidR="00693F45">
        <w:rPr>
          <w:color w:val="000000" w:themeColor="text1"/>
          <w:szCs w:val="24"/>
        </w:rPr>
        <w:t>performed</w:t>
      </w:r>
      <w:r w:rsidR="00C54F18">
        <w:rPr>
          <w:color w:val="000000" w:themeColor="text1"/>
          <w:szCs w:val="24"/>
        </w:rPr>
        <w:t xml:space="preserve"> for ERPs</w:t>
      </w:r>
      <w:r w:rsidR="003B0694" w:rsidRPr="00183F40">
        <w:rPr>
          <w:color w:val="000000" w:themeColor="text1"/>
          <w:szCs w:val="24"/>
        </w:rPr>
        <w:t xml:space="preserve"> bet</w:t>
      </w:r>
      <w:r w:rsidR="00AA26A4">
        <w:rPr>
          <w:color w:val="000000" w:themeColor="text1"/>
          <w:szCs w:val="24"/>
        </w:rPr>
        <w:t>ween 300 ms and 1000ms (</w:t>
      </w:r>
      <w:r w:rsidR="00F032EB">
        <w:rPr>
          <w:color w:val="000000" w:themeColor="text1"/>
          <w:szCs w:val="24"/>
        </w:rPr>
        <w:t xml:space="preserve">see </w:t>
      </w:r>
      <w:r w:rsidR="00AA26A4">
        <w:rPr>
          <w:color w:val="000000" w:themeColor="text1"/>
          <w:szCs w:val="24"/>
        </w:rPr>
        <w:t>Table S1</w:t>
      </w:r>
      <w:r w:rsidR="003B0694" w:rsidRPr="00183F40">
        <w:rPr>
          <w:color w:val="000000" w:themeColor="text1"/>
          <w:szCs w:val="24"/>
        </w:rPr>
        <w:t>). For ERP time window 500-600ms, there was a main effect of Emotion. Emotional distractors resulted in a significant ERP Difference wave (emotional – neutral) negativity (</w:t>
      </w:r>
      <w:r w:rsidR="00F22E99">
        <w:rPr>
          <w:color w:val="000000" w:themeColor="text1"/>
        </w:rPr>
        <w:t xml:space="preserve">F (1, 17) </w:t>
      </w:r>
      <w:r w:rsidR="003B0694" w:rsidRPr="00183F40">
        <w:rPr>
          <w:color w:val="000000" w:themeColor="text1"/>
        </w:rPr>
        <w:t xml:space="preserve">= 15.46, p = 0.001; neutral 0.43 ± 2.28 µV and emotional 0.25 ± 2.27 µV); however, delivery of extraocular light did not lead to statistical difference. </w:t>
      </w:r>
    </w:p>
    <w:p w:rsidR="003B0694" w:rsidRPr="00183F40" w:rsidRDefault="00834275" w:rsidP="003B0694">
      <w:pPr>
        <w:rPr>
          <w:color w:val="000000" w:themeColor="text1"/>
        </w:rPr>
      </w:pPr>
      <w:r>
        <w:rPr>
          <w:color w:val="000000" w:themeColor="text1"/>
          <w:szCs w:val="24"/>
        </w:rPr>
        <w:t>There was a significant</w:t>
      </w:r>
      <w:r w:rsidR="003B0694" w:rsidRPr="00183F40">
        <w:rPr>
          <w:color w:val="000000" w:themeColor="text1"/>
          <w:szCs w:val="24"/>
        </w:rPr>
        <w:t xml:space="preserve"> interaction effect </w:t>
      </w:r>
      <w:r>
        <w:rPr>
          <w:color w:val="000000" w:themeColor="text1"/>
          <w:szCs w:val="24"/>
        </w:rPr>
        <w:t xml:space="preserve">between Emotion and Extraocular light </w:t>
      </w:r>
      <w:r w:rsidR="003B0694" w:rsidRPr="00183F40">
        <w:rPr>
          <w:color w:val="000000" w:themeColor="text1"/>
          <w:szCs w:val="24"/>
        </w:rPr>
        <w:t>at time window 600-700ms (</w:t>
      </w:r>
      <w:r w:rsidR="00F22E99">
        <w:rPr>
          <w:color w:val="000000" w:themeColor="text1"/>
        </w:rPr>
        <w:t>F (1, 17)</w:t>
      </w:r>
      <w:r w:rsidR="003B0694" w:rsidRPr="00183F40">
        <w:rPr>
          <w:color w:val="000000" w:themeColor="text1"/>
        </w:rPr>
        <w:t xml:space="preserve"> = 13.22, p = 0.002)</w:t>
      </w:r>
      <w:r w:rsidR="003B0694" w:rsidRPr="00183F40">
        <w:rPr>
          <w:color w:val="000000" w:themeColor="text1"/>
          <w:szCs w:val="24"/>
        </w:rPr>
        <w:t>. Post hoc analysis revealed the main effect of Emotion only when extraocular light was OFF (</w:t>
      </w:r>
      <w:r w:rsidR="00F22E99">
        <w:rPr>
          <w:color w:val="000000" w:themeColor="text1"/>
        </w:rPr>
        <w:t xml:space="preserve">F (1, 17) </w:t>
      </w:r>
      <w:r w:rsidR="003B0694" w:rsidRPr="00183F40">
        <w:rPr>
          <w:color w:val="000000" w:themeColor="text1"/>
        </w:rPr>
        <w:t>= 10.45, p &lt; 0.005; neutral 3.63 ± 3.00 µV and emotional 3.33 ± 2.89 µV)</w:t>
      </w:r>
      <w:r w:rsidR="003B0694" w:rsidRPr="00183F40">
        <w:rPr>
          <w:color w:val="000000" w:themeColor="text1"/>
          <w:szCs w:val="24"/>
        </w:rPr>
        <w:t>, but not when it was ON (</w:t>
      </w:r>
      <w:r w:rsidR="00F22E99">
        <w:rPr>
          <w:color w:val="000000" w:themeColor="text1"/>
        </w:rPr>
        <w:t xml:space="preserve">F (1, 17) </w:t>
      </w:r>
      <w:r w:rsidR="003B0694" w:rsidRPr="00183F40">
        <w:rPr>
          <w:color w:val="000000" w:themeColor="text1"/>
        </w:rPr>
        <w:t xml:space="preserve">= 0.81, p = 0.38). </w:t>
      </w:r>
      <w:r w:rsidR="00F6342F">
        <w:rPr>
          <w:color w:val="000000" w:themeColor="text1"/>
        </w:rPr>
        <w:t>Post hoc analysis of the i</w:t>
      </w:r>
      <w:r w:rsidR="003B0694" w:rsidRPr="00183F40">
        <w:rPr>
          <w:color w:val="000000" w:themeColor="text1"/>
          <w:szCs w:val="24"/>
        </w:rPr>
        <w:t>nteraction effect at time window 700-800ms (</w:t>
      </w:r>
      <w:r w:rsidR="00F22E99">
        <w:rPr>
          <w:color w:val="000000" w:themeColor="text1"/>
        </w:rPr>
        <w:t xml:space="preserve">F (1, 17) </w:t>
      </w:r>
      <w:r w:rsidR="003B0694" w:rsidRPr="00183F40">
        <w:rPr>
          <w:color w:val="000000" w:themeColor="text1"/>
        </w:rPr>
        <w:t xml:space="preserve">= 12.86, p = 0.002) </w:t>
      </w:r>
      <w:r w:rsidR="003B0694" w:rsidRPr="00183F40">
        <w:rPr>
          <w:color w:val="000000" w:themeColor="text1"/>
          <w:szCs w:val="24"/>
        </w:rPr>
        <w:t xml:space="preserve">also </w:t>
      </w:r>
      <w:r w:rsidR="00F6342F">
        <w:rPr>
          <w:color w:val="000000" w:themeColor="text1"/>
          <w:szCs w:val="24"/>
        </w:rPr>
        <w:t>revealed</w:t>
      </w:r>
      <w:r w:rsidR="003B0694" w:rsidRPr="00183F40">
        <w:rPr>
          <w:color w:val="000000" w:themeColor="text1"/>
          <w:szCs w:val="24"/>
        </w:rPr>
        <w:t xml:space="preserve"> the main effect of Emotion only when extraocular light was OFF (</w:t>
      </w:r>
      <w:r w:rsidR="00F22E99">
        <w:rPr>
          <w:color w:val="000000" w:themeColor="text1"/>
        </w:rPr>
        <w:t xml:space="preserve">F (1, 17) </w:t>
      </w:r>
      <w:r w:rsidR="003B0694" w:rsidRPr="00183F40">
        <w:rPr>
          <w:color w:val="000000" w:themeColor="text1"/>
        </w:rPr>
        <w:t>= 17.08, p = 0.0007; neutral 2.80 ± 2.14 µV and emotional 2.42 ± 1.99 µV)</w:t>
      </w:r>
      <w:r w:rsidR="003B0694" w:rsidRPr="00183F40">
        <w:rPr>
          <w:color w:val="000000" w:themeColor="text1"/>
          <w:szCs w:val="24"/>
        </w:rPr>
        <w:t>, but not when it was ON (</w:t>
      </w:r>
      <w:r w:rsidR="00DF2FD5">
        <w:rPr>
          <w:color w:val="000000" w:themeColor="text1"/>
        </w:rPr>
        <w:t>F (1, 17)</w:t>
      </w:r>
      <w:r w:rsidR="003B0694" w:rsidRPr="00183F40">
        <w:rPr>
          <w:color w:val="000000" w:themeColor="text1"/>
        </w:rPr>
        <w:t xml:space="preserve"> = 0.01, p = 0.93). </w:t>
      </w:r>
    </w:p>
    <w:p w:rsidR="00700CB0" w:rsidRDefault="00076758" w:rsidP="00693F45">
      <w:pPr>
        <w:rPr>
          <w:b/>
          <w:color w:val="000000" w:themeColor="text1"/>
          <w:sz w:val="26"/>
          <w:szCs w:val="26"/>
        </w:rPr>
      </w:pPr>
      <w:r>
        <w:rPr>
          <w:b/>
        </w:rPr>
        <w:t>A</w:t>
      </w:r>
      <w:r w:rsidR="00C1695C" w:rsidRPr="00AC1587">
        <w:rPr>
          <w:b/>
        </w:rPr>
        <w:t>nalysis</w:t>
      </w:r>
      <w:r>
        <w:rPr>
          <w:b/>
        </w:rPr>
        <w:t xml:space="preserve"> of P300 amplitude</w:t>
      </w:r>
      <w:r w:rsidR="00693F45">
        <w:rPr>
          <w:b/>
        </w:rPr>
        <w:t xml:space="preserve">. </w:t>
      </w:r>
      <w:r w:rsidR="00762604" w:rsidRPr="00EB398B">
        <w:t>Since there was an interaction effect between Extraocular light and Emotion (F(1, 17) = 25.48, p = 0.0001)</w:t>
      </w:r>
      <w:r>
        <w:t xml:space="preserve"> in the analysis of P300 amplitude</w:t>
      </w:r>
      <w:r w:rsidR="00762604" w:rsidRPr="00EB398B">
        <w:t xml:space="preserve">, we also </w:t>
      </w:r>
      <w:r w:rsidR="00762604">
        <w:t>performed</w:t>
      </w:r>
      <w:r w:rsidR="00762604" w:rsidRPr="00EB398B">
        <w:t xml:space="preserve"> separate analysis by Emotion. When there were only emotional distractors, no main effect of Extraocular light </w:t>
      </w:r>
      <w:r>
        <w:t>on P300 amplitude</w:t>
      </w:r>
      <w:r w:rsidRPr="00EB398B">
        <w:t xml:space="preserve"> </w:t>
      </w:r>
      <w:r w:rsidR="00762604" w:rsidRPr="00EB398B">
        <w:t>was found (F(1, 17) = 2.07, p = 0.17). When there were only neutral distractors, no main effect of Extraocular light was found (F(1, 17) = 3.37,</w:t>
      </w:r>
      <w:bookmarkStart w:id="0" w:name="_GoBack"/>
      <w:bookmarkEnd w:id="0"/>
      <w:r w:rsidR="00762604" w:rsidRPr="00EB398B">
        <w:t xml:space="preserve"> p = 0.08).</w:t>
      </w:r>
      <w:r>
        <w:t xml:space="preserve"> </w:t>
      </w:r>
    </w:p>
    <w:sectPr w:rsidR="00700CB0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6EF4" w:rsidRDefault="00136EF4" w:rsidP="0014497F">
      <w:pPr>
        <w:spacing w:after="0"/>
      </w:pPr>
      <w:r>
        <w:separator/>
      </w:r>
    </w:p>
  </w:endnote>
  <w:endnote w:type="continuationSeparator" w:id="0">
    <w:p w:rsidR="00136EF4" w:rsidRDefault="00136EF4" w:rsidP="0014497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6EF4" w:rsidRDefault="00136EF4" w:rsidP="0014497F">
      <w:pPr>
        <w:spacing w:after="0"/>
      </w:pPr>
      <w:r>
        <w:separator/>
      </w:r>
    </w:p>
  </w:footnote>
  <w:footnote w:type="continuationSeparator" w:id="0">
    <w:p w:rsidR="00136EF4" w:rsidRDefault="00136EF4" w:rsidP="0014497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328"/>
    <w:rsid w:val="00056E6F"/>
    <w:rsid w:val="00076758"/>
    <w:rsid w:val="000D0695"/>
    <w:rsid w:val="000E095F"/>
    <w:rsid w:val="00100DB3"/>
    <w:rsid w:val="00136EF4"/>
    <w:rsid w:val="00141D8C"/>
    <w:rsid w:val="0014497F"/>
    <w:rsid w:val="00183203"/>
    <w:rsid w:val="001B429A"/>
    <w:rsid w:val="001E64FA"/>
    <w:rsid w:val="00235BA8"/>
    <w:rsid w:val="00240350"/>
    <w:rsid w:val="00240850"/>
    <w:rsid w:val="00264A74"/>
    <w:rsid w:val="003538DB"/>
    <w:rsid w:val="003954F1"/>
    <w:rsid w:val="003B0694"/>
    <w:rsid w:val="003C23AF"/>
    <w:rsid w:val="003E5E7D"/>
    <w:rsid w:val="00464F58"/>
    <w:rsid w:val="00595AB0"/>
    <w:rsid w:val="005C571C"/>
    <w:rsid w:val="005E7C44"/>
    <w:rsid w:val="005F2DDD"/>
    <w:rsid w:val="005F6A4C"/>
    <w:rsid w:val="00633E8B"/>
    <w:rsid w:val="00661287"/>
    <w:rsid w:val="00693F45"/>
    <w:rsid w:val="006F708E"/>
    <w:rsid w:val="006F75C3"/>
    <w:rsid w:val="00700CB0"/>
    <w:rsid w:val="007112D5"/>
    <w:rsid w:val="00762604"/>
    <w:rsid w:val="00774F63"/>
    <w:rsid w:val="00781328"/>
    <w:rsid w:val="00782E20"/>
    <w:rsid w:val="00803FDD"/>
    <w:rsid w:val="00834275"/>
    <w:rsid w:val="008E3A6C"/>
    <w:rsid w:val="008E5C12"/>
    <w:rsid w:val="00995DEC"/>
    <w:rsid w:val="00A119BB"/>
    <w:rsid w:val="00A4280E"/>
    <w:rsid w:val="00A53B31"/>
    <w:rsid w:val="00AA26A4"/>
    <w:rsid w:val="00AC1587"/>
    <w:rsid w:val="00B54DB3"/>
    <w:rsid w:val="00B704B7"/>
    <w:rsid w:val="00B86D20"/>
    <w:rsid w:val="00BC59D8"/>
    <w:rsid w:val="00C06CD8"/>
    <w:rsid w:val="00C1695C"/>
    <w:rsid w:val="00C22A1B"/>
    <w:rsid w:val="00C54F18"/>
    <w:rsid w:val="00C7466A"/>
    <w:rsid w:val="00CA0FE5"/>
    <w:rsid w:val="00CA7FAA"/>
    <w:rsid w:val="00CD7618"/>
    <w:rsid w:val="00CE5AFA"/>
    <w:rsid w:val="00D35B42"/>
    <w:rsid w:val="00D431C3"/>
    <w:rsid w:val="00DF2FD5"/>
    <w:rsid w:val="00DF79C1"/>
    <w:rsid w:val="00E53F4C"/>
    <w:rsid w:val="00EF3F57"/>
    <w:rsid w:val="00F032EB"/>
    <w:rsid w:val="00F074E7"/>
    <w:rsid w:val="00F22E99"/>
    <w:rsid w:val="00F374E3"/>
    <w:rsid w:val="00F6342F"/>
    <w:rsid w:val="00F936D0"/>
    <w:rsid w:val="00FE02C1"/>
    <w:rsid w:val="00FE7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31F294-CE4A-4978-8411-1D0F7B28B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0694"/>
    <w:pPr>
      <w:spacing w:after="120" w:line="240" w:lineRule="auto"/>
      <w:jc w:val="both"/>
    </w:pPr>
    <w:rPr>
      <w:rFonts w:ascii="Times New Roman" w:eastAsia="Calibri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FAA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3B0694"/>
    <w:pPr>
      <w:spacing w:before="120" w:after="360"/>
      <w:jc w:val="center"/>
    </w:pPr>
    <w:rPr>
      <w:rFonts w:eastAsia="Times New Roman"/>
      <w:szCs w:val="24"/>
    </w:rPr>
  </w:style>
  <w:style w:type="table" w:styleId="TableGrid">
    <w:name w:val="Table Grid"/>
    <w:basedOn w:val="TableNormal"/>
    <w:uiPriority w:val="39"/>
    <w:rsid w:val="003B069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06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4497F"/>
    <w:pPr>
      <w:tabs>
        <w:tab w:val="center" w:pos="4986"/>
        <w:tab w:val="right" w:pos="99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4497F"/>
    <w:rPr>
      <w:rFonts w:ascii="Times New Roman" w:eastAsia="Calibri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14497F"/>
    <w:pPr>
      <w:tabs>
        <w:tab w:val="center" w:pos="4986"/>
        <w:tab w:val="right" w:pos="99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4497F"/>
    <w:rPr>
      <w:rFonts w:ascii="Times New Roman" w:eastAsia="Calibri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A4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A4C"/>
    <w:rPr>
      <w:rFonts w:ascii="Segoe UI" w:eastAsia="Calibr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A7FAA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a</dc:creator>
  <cp:keywords/>
  <dc:description/>
  <cp:lastModifiedBy>Lihua sun</cp:lastModifiedBy>
  <cp:revision>8</cp:revision>
  <cp:lastPrinted>2015-08-11T09:21:00Z</cp:lastPrinted>
  <dcterms:created xsi:type="dcterms:W3CDTF">2016-01-29T17:20:00Z</dcterms:created>
  <dcterms:modified xsi:type="dcterms:W3CDTF">2016-02-15T07:54:00Z</dcterms:modified>
</cp:coreProperties>
</file>